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1. </w:t>
      </w:r>
      <w:r>
        <w:rPr/>
        <w:t>Results of Bootstrap internal valid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428"/>
        <w:gridCol w:w="2710"/>
        <w:gridCol w:w="1477"/>
      </w:tblGrid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Metric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Apparen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Bootstrap-correcte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Optimism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 (C-statistic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ibration Slop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ibration Intercept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Absolute Error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2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DengXian;等线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0:39:00Z</dcterms:created>
  <dc:creator>Administrator</dc:creator>
  <dc:description/>
  <cp:keywords/>
  <dc:language>en-US</dc:language>
  <cp:lastModifiedBy>Tino Aquino</cp:lastModifiedBy>
  <dcterms:modified xsi:type="dcterms:W3CDTF">2026-06-30T07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E4D1C13ECA4965BF483710BE28E777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NjdjMzE0NGFkNzA0M2RkNDJmODBjZDYxMDI5OWQ1ZTIiLCJ1c2VySWQiOiI1MDQwNzE4ODgifQ==</vt:lpwstr>
  </property>
</Properties>
</file>